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800"/>
        <w:gridCol w:w="700"/>
        <w:gridCol w:w="1540"/>
        <w:gridCol w:w="1480"/>
        <w:gridCol w:w="960"/>
        <w:gridCol w:w="1517"/>
      </w:tblGrid>
      <w:tr w:rsidR="00831B94" w:rsidRPr="00831B94" w:rsidTr="00F54E2B">
        <w:trPr>
          <w:trHeight w:val="255"/>
        </w:trPr>
        <w:tc>
          <w:tcPr>
            <w:tcW w:w="823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1B94" w:rsidRPr="00831B94" w:rsidRDefault="00831B94" w:rsidP="00831B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NVIRONMENTAL VARIABLES</w:t>
            </w:r>
          </w:p>
        </w:tc>
      </w:tr>
      <w:tr w:rsidR="00831B94" w:rsidRPr="00831B94" w:rsidTr="00F54E2B">
        <w:trPr>
          <w:trHeight w:val="25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94" w:rsidRPr="00831B94" w:rsidRDefault="00831B94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D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94" w:rsidRPr="00831B94" w:rsidRDefault="00831B94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im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94" w:rsidRPr="00831B94" w:rsidRDefault="00831B94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Un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94" w:rsidRPr="00831B94" w:rsidRDefault="00831B94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Treat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94" w:rsidRPr="00831B94" w:rsidRDefault="00831B94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31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ediment</w:t>
            </w:r>
            <w:proofErr w:type="spellEnd"/>
            <w:r w:rsidR="00DC308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(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94" w:rsidRPr="00831B94" w:rsidRDefault="00831B94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831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Scour</w:t>
            </w:r>
            <w:proofErr w:type="spellEnd"/>
            <w:r w:rsidR="00DC308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94" w:rsidRPr="00831B94" w:rsidRDefault="00831B94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Water flow</w:t>
            </w:r>
            <w:r w:rsidR="00DC308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(cm s</w:t>
            </w:r>
            <w:r w:rsidR="00DC3089" w:rsidRPr="00DC308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it-IT"/>
              </w:rPr>
              <w:t>-1</w:t>
            </w:r>
            <w:r w:rsidR="00DC308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)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,6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8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6-0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U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892F7A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</w:t>
            </w:r>
            <w:bookmarkStart w:id="0" w:name="_GoBack"/>
            <w:bookmarkEnd w:id="0"/>
            <w:r w:rsidR="00F54E2B"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0F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,9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  <w:tr w:rsidR="00F54E2B" w:rsidRPr="00831B94" w:rsidTr="00F54E2B">
        <w:trPr>
          <w:trHeight w:val="315"/>
        </w:trPr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Default="00F54E2B" w:rsidP="00F54E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-27 August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</w:t>
            </w:r>
            <w:r w:rsidRPr="00831B94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3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25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,5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4E2B" w:rsidRPr="00831B94" w:rsidRDefault="00F54E2B" w:rsidP="00F54E2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31B94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,125</w:t>
            </w:r>
          </w:p>
        </w:tc>
      </w:tr>
    </w:tbl>
    <w:p w:rsidR="006E2BAD" w:rsidRDefault="006E2BAD"/>
    <w:sectPr w:rsidR="006E2B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29D"/>
    <w:rsid w:val="006E2BAD"/>
    <w:rsid w:val="00831B94"/>
    <w:rsid w:val="00892F7A"/>
    <w:rsid w:val="00DC3089"/>
    <w:rsid w:val="00F0729D"/>
    <w:rsid w:val="00F5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9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ronni</dc:creator>
  <cp:keywords/>
  <dc:description/>
  <cp:lastModifiedBy>Sarah Caronni</cp:lastModifiedBy>
  <cp:revision>5</cp:revision>
  <dcterms:created xsi:type="dcterms:W3CDTF">2014-12-15T08:08:00Z</dcterms:created>
  <dcterms:modified xsi:type="dcterms:W3CDTF">2014-12-23T14:58:00Z</dcterms:modified>
</cp:coreProperties>
</file>